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E9A0B" w14:textId="77777777" w:rsidR="00F839AA" w:rsidRDefault="00F839AA" w:rsidP="00F839AA">
      <w:pPr>
        <w:bidi w:val="0"/>
        <w:jc w:val="both"/>
      </w:pPr>
      <w:r>
        <w:t xml:space="preserve">Appendix </w:t>
      </w:r>
    </w:p>
    <w:p w14:paraId="48D87369" w14:textId="77777777" w:rsidR="00F839AA" w:rsidRPr="00B00E4D" w:rsidRDefault="00F839AA" w:rsidP="00F839AA">
      <w:pPr>
        <w:bidi w:val="0"/>
      </w:pPr>
    </w:p>
    <w:p w14:paraId="32D04DB3" w14:textId="77777777" w:rsidR="00F839AA" w:rsidRPr="00B00E4D" w:rsidRDefault="00F839AA" w:rsidP="00F839AA">
      <w:pPr>
        <w:jc w:val="center"/>
        <w:rPr>
          <w:b/>
          <w:rtl/>
        </w:rPr>
      </w:pPr>
    </w:p>
    <w:p w14:paraId="7C419B99" w14:textId="77777777" w:rsidR="00F839AA" w:rsidRPr="004B0DC8" w:rsidRDefault="00F839AA" w:rsidP="00F839AA">
      <w:pPr>
        <w:jc w:val="center"/>
        <w:rPr>
          <w:b/>
          <w:bCs/>
          <w:rtl/>
        </w:rPr>
      </w:pPr>
      <w:r w:rsidRPr="004B0DC8">
        <w:rPr>
          <w:b/>
          <w:bCs/>
        </w:rPr>
        <w:t>Table A1: The Effect of Attractiveness on the Tendency to Hire a Candidate using standardized ratings</w:t>
      </w:r>
    </w:p>
    <w:tbl>
      <w:tblPr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197"/>
        <w:gridCol w:w="1197"/>
        <w:gridCol w:w="1197"/>
        <w:gridCol w:w="1197"/>
        <w:gridCol w:w="1197"/>
        <w:gridCol w:w="1197"/>
      </w:tblGrid>
      <w:tr w:rsidR="00F839AA" w:rsidRPr="00B00E4D" w14:paraId="43DA452B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B3909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8033B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1)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0DD1A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F1339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B1574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4)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F573A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5)</w:t>
            </w:r>
          </w:p>
        </w:tc>
        <w:tc>
          <w:tcPr>
            <w:tcW w:w="1197" w:type="dxa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722AA1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6)</w:t>
            </w:r>
          </w:p>
        </w:tc>
      </w:tr>
      <w:tr w:rsidR="00F839AA" w:rsidRPr="00B00E4D" w14:paraId="568D9835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6501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ttractive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B9DC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33***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16B0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79***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F104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34***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2D1A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50***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01A7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6***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613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94***</w:t>
            </w:r>
          </w:p>
        </w:tc>
      </w:tr>
      <w:tr w:rsidR="00F839AA" w:rsidRPr="00B00E4D" w14:paraId="420E606B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FDE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4FBA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88BB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1590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0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06AE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180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CAF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8)</w:t>
            </w:r>
          </w:p>
        </w:tc>
      </w:tr>
      <w:tr w:rsidR="00F839AA" w:rsidRPr="00B00E4D" w14:paraId="4CAD5DE0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C329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Candidate Fema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D103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471D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1A6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8B7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70F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16CF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5*</w:t>
            </w:r>
          </w:p>
        </w:tc>
      </w:tr>
      <w:tr w:rsidR="00F839AA" w:rsidRPr="00B00E4D" w14:paraId="43C69541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2BAC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426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FF8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81A3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087B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2E59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FA19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9)</w:t>
            </w:r>
          </w:p>
        </w:tc>
      </w:tr>
      <w:tr w:rsidR="00F839AA" w:rsidRPr="00B00E4D" w14:paraId="7D1E4E9E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C857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Candidate Ethnicit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706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B4C6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4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E0DA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1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EBA1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2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509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6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6C52" w14:textId="77777777" w:rsidR="00F839AA" w:rsidRPr="008D5288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1</w:t>
            </w:r>
          </w:p>
        </w:tc>
      </w:tr>
      <w:tr w:rsidR="00F839AA" w:rsidRPr="00B00E4D" w14:paraId="60CF0D00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F285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9A2E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A396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9944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B59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F832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0BDE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2)</w:t>
            </w:r>
          </w:p>
        </w:tc>
      </w:tr>
      <w:tr w:rsidR="00F839AA" w:rsidRPr="00B00E4D" w14:paraId="5ADD3DF2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B28A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Manager Fema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7FD1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8A6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AEA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E67B" w14:textId="77777777" w:rsidR="00F839AA" w:rsidRPr="00E95B00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BDF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4CEC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9AA" w:rsidRPr="00B00E4D" w14:paraId="0C6FF414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59C8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4AE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A7A3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F8F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48D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FDCE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B887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9AA" w:rsidRPr="00B00E4D" w14:paraId="0BB59B27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5F5C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19D3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7F7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1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464A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1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5141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1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D92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2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329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</w:tr>
      <w:tr w:rsidR="00F839AA" w:rsidRPr="00B00E4D" w14:paraId="70B344DD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DCAB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5A2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3479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EDE4D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E95E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9A3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B687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3)</w:t>
            </w:r>
          </w:p>
        </w:tc>
      </w:tr>
      <w:tr w:rsidR="00F839AA" w:rsidRPr="00B00E4D" w14:paraId="5D7F6458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BABD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Human Resourc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A03A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BA6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0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838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0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622F" w14:textId="77777777" w:rsidR="00F839AA" w:rsidRPr="00E95B00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0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742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0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5BB4D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3</w:t>
            </w:r>
          </w:p>
        </w:tc>
      </w:tr>
      <w:tr w:rsidR="00F839AA" w:rsidRPr="00B00E4D" w14:paraId="334712DA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690B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CC78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1301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C71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5F0B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059B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F8A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1)</w:t>
            </w:r>
          </w:p>
        </w:tc>
      </w:tr>
      <w:tr w:rsidR="00F839AA" w:rsidRPr="00B00E4D" w14:paraId="618B143E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1148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Senio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DA0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68A8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F4DD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7144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1346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288B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1</w:t>
            </w:r>
          </w:p>
        </w:tc>
      </w:tr>
      <w:tr w:rsidR="00F839AA" w:rsidRPr="00B00E4D" w14:paraId="47273A12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6DC2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802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EF0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5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7C18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5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A602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5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FA21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8E8B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4)</w:t>
            </w:r>
          </w:p>
        </w:tc>
      </w:tr>
      <w:tr w:rsidR="00F839AA" w:rsidRPr="00B00E4D" w14:paraId="782CF49C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9AA2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Big 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8076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D57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E715B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9297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7F3A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9BC6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79</w:t>
            </w:r>
          </w:p>
        </w:tc>
      </w:tr>
      <w:tr w:rsidR="00F839AA" w:rsidRPr="00B00E4D" w14:paraId="659526D3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0446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D827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519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1C31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4896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7298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EB5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0)</w:t>
            </w:r>
          </w:p>
        </w:tc>
      </w:tr>
      <w:tr w:rsidR="00F839AA" w:rsidRPr="00B00E4D" w14:paraId="620AC5E6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56E7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tt. * Candidate Fema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A51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C81DD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A877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01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CB6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03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FC2A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AC61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23***</w:t>
            </w:r>
          </w:p>
        </w:tc>
      </w:tr>
      <w:tr w:rsidR="00F839AA" w:rsidRPr="00B00E4D" w14:paraId="432053EF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F64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07C5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F2DD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ACE0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59F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DD4D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AFE1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2)</w:t>
            </w:r>
          </w:p>
        </w:tc>
      </w:tr>
      <w:tr w:rsidR="00F839AA" w:rsidRPr="00B00E4D" w14:paraId="46400CB2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C1C7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tt. * Manager Fema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D3D9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FC87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B8EE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8864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5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7F4B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60FA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9AA" w:rsidRPr="00B00E4D" w14:paraId="790A17C0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3D325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7FB0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6D593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C368E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5AA5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78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5CE9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4172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39AA" w:rsidRPr="00B00E4D" w14:paraId="26FF7D5B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0B00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Observations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C85B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8,939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1E3A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7,47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88B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7,47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518344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7,47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A1FE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3,99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46265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3,480</w:t>
            </w:r>
          </w:p>
        </w:tc>
      </w:tr>
      <w:tr w:rsidR="00F839AA" w:rsidRPr="00B00E4D" w14:paraId="4BB54789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DC88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R-square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2A64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4282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3FBE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9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E6058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307C8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9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E4836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</w:tr>
      <w:tr w:rsidR="00F839AA" w:rsidRPr="00B00E4D" w14:paraId="7A68A641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63FCB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br/>
              <w:t>Manager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A0D3D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AA35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A2E8F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8DC84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0B979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84B2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</w:tr>
      <w:tr w:rsidR="00F839AA" w:rsidRPr="00B00E4D" w14:paraId="555C0FBB" w14:textId="77777777" w:rsidTr="000456B3">
        <w:trPr>
          <w:trHeight w:val="255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F1290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Candidate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7D709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13B0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15AD2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612B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89BE70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BD089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</w:t>
            </w:r>
          </w:p>
        </w:tc>
      </w:tr>
      <w:tr w:rsidR="00F839AA" w:rsidRPr="00B00E4D" w14:paraId="59228276" w14:textId="77777777" w:rsidTr="000456B3">
        <w:trPr>
          <w:trHeight w:val="255"/>
          <w:jc w:val="center"/>
        </w:trPr>
        <w:tc>
          <w:tcPr>
            <w:tcW w:w="2268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7D44B5B" w14:textId="77777777" w:rsidR="00F839AA" w:rsidRPr="00B00E4D" w:rsidRDefault="00F839AA" w:rsidP="00045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119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65BB468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724C528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8AC8564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D8642E3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2C0FE71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0EE182E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</w:tbl>
    <w:p w14:paraId="1BF3DC56" w14:textId="77777777" w:rsidR="00F839AA" w:rsidRPr="00B00E4D" w:rsidRDefault="00F839AA" w:rsidP="00F839AA">
      <w:pPr>
        <w:bidi w:val="0"/>
        <w:ind w:right="-274"/>
        <w:jc w:val="both"/>
        <w:rPr>
          <w:sz w:val="20"/>
          <w:szCs w:val="20"/>
        </w:rPr>
      </w:pPr>
      <w:r w:rsidRPr="00B00E4D">
        <w:rPr>
          <w:sz w:val="20"/>
          <w:szCs w:val="20"/>
        </w:rPr>
        <w:t xml:space="preserve">Note: Table </w:t>
      </w:r>
      <w:r>
        <w:rPr>
          <w:sz w:val="20"/>
          <w:szCs w:val="20"/>
        </w:rPr>
        <w:t>1</w:t>
      </w:r>
      <w:r w:rsidRPr="00B00E4D">
        <w:rPr>
          <w:sz w:val="20"/>
          <w:szCs w:val="20"/>
        </w:rPr>
        <w:t xml:space="preserve"> </w:t>
      </w:r>
      <w:r>
        <w:rPr>
          <w:sz w:val="20"/>
          <w:szCs w:val="20"/>
        </w:rPr>
        <w:t>displays</w:t>
      </w:r>
      <w:r w:rsidRPr="00B00E4D">
        <w:rPr>
          <w:sz w:val="20"/>
          <w:szCs w:val="20"/>
        </w:rPr>
        <w:t xml:space="preserve"> the results of the panel data regression: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WouldYouHir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 xml:space="preserve">= 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∝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∙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Attractive standardized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∙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Candidate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 xml:space="preserve"> </m:t>
            </m:r>
            <m:r>
              <w:rPr>
                <w:rFonts w:ascii="Cambria Math" w:hAnsi="Cambria Math"/>
                <w:sz w:val="18"/>
                <w:szCs w:val="18"/>
              </w:rPr>
              <m:t>Femal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 xml:space="preserve"> +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∙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Candidate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 xml:space="preserve"> </m:t>
            </m:r>
            <m:r>
              <w:rPr>
                <w:rFonts w:ascii="Cambria Math" w:hAnsi="Cambria Math"/>
                <w:sz w:val="18"/>
                <w:szCs w:val="18"/>
              </w:rPr>
              <m:t>Ethnicity standardized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4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∙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Manager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 xml:space="preserve"> </m:t>
            </m:r>
            <m:r>
              <w:rPr>
                <w:rFonts w:ascii="Cambria Math" w:hAnsi="Cambria Math"/>
                <w:sz w:val="18"/>
                <w:szCs w:val="18"/>
              </w:rPr>
              <m:t>Femal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 xml:space="preserve"> +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5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∙</m:t>
        </m:r>
        <m:r>
          <w:rPr>
            <w:rFonts w:ascii="Cambria Math" w:hAnsi="Cambria Math"/>
            <w:sz w:val="18"/>
            <w:szCs w:val="18"/>
          </w:rPr>
          <m:t>Age</m:t>
        </m:r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6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∙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Human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 xml:space="preserve"> </m:t>
            </m:r>
            <m:r>
              <w:rPr>
                <w:rFonts w:ascii="Cambria Math" w:hAnsi="Cambria Math"/>
                <w:sz w:val="18"/>
                <w:szCs w:val="18"/>
              </w:rPr>
              <m:t>Resources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7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∙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Senior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8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∙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Big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5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Cambria Math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 w:cs="Cambria Math"/>
                <w:sz w:val="18"/>
                <w:szCs w:val="18"/>
              </w:rPr>
              <m:t>η</m:t>
            </m:r>
          </m:e>
          <m:sub>
            <m:r>
              <w:rPr>
                <w:rFonts w:ascii="Cambria Math" w:hAnsi="Cambria Math" w:cs="Cambria Math"/>
                <w:sz w:val="18"/>
                <w:szCs w:val="18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+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ε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j</m:t>
            </m:r>
          </m:sub>
        </m:sSub>
      </m:oMath>
      <w:r w:rsidRPr="00B00E4D">
        <w:rPr>
          <w:sz w:val="20"/>
          <w:szCs w:val="20"/>
        </w:rPr>
        <w:t>. Robust standard errors are presented in parentheses. *, **, *** denote significance at the 10%, 5%, and 1% levels respectively.</w:t>
      </w:r>
      <w:r>
        <w:rPr>
          <w:sz w:val="20"/>
          <w:szCs w:val="20"/>
        </w:rPr>
        <w:t xml:space="preserve"> </w:t>
      </w:r>
    </w:p>
    <w:p w14:paraId="75587F32" w14:textId="77777777" w:rsidR="00F839AA" w:rsidRPr="00B00E4D" w:rsidRDefault="00F839AA" w:rsidP="00F839AA">
      <w:pPr>
        <w:bidi w:val="0"/>
      </w:pPr>
    </w:p>
    <w:p w14:paraId="5F148498" w14:textId="77777777" w:rsidR="00F839AA" w:rsidRPr="00B00E4D" w:rsidRDefault="00F839AA" w:rsidP="00F839AA">
      <w:pPr>
        <w:bidi w:val="0"/>
      </w:pPr>
    </w:p>
    <w:p w14:paraId="312F968F" w14:textId="77777777" w:rsidR="00F839AA" w:rsidRDefault="00F839AA" w:rsidP="00F839AA">
      <w:pPr>
        <w:bidi w:val="0"/>
        <w:jc w:val="center"/>
      </w:pPr>
    </w:p>
    <w:p w14:paraId="09AFAF8A" w14:textId="77777777" w:rsidR="00F839AA" w:rsidRDefault="00F839AA" w:rsidP="00F839AA">
      <w:pPr>
        <w:bidi w:val="0"/>
        <w:jc w:val="center"/>
      </w:pPr>
    </w:p>
    <w:p w14:paraId="33EDEE77" w14:textId="77777777" w:rsidR="00F839AA" w:rsidRDefault="00F839AA" w:rsidP="00F839AA">
      <w:pPr>
        <w:bidi w:val="0"/>
        <w:jc w:val="center"/>
      </w:pPr>
    </w:p>
    <w:p w14:paraId="49E220F3" w14:textId="77777777" w:rsidR="00F839AA" w:rsidRDefault="00F839AA" w:rsidP="00F839AA">
      <w:pPr>
        <w:bidi w:val="0"/>
        <w:jc w:val="center"/>
      </w:pPr>
    </w:p>
    <w:p w14:paraId="0316DC54" w14:textId="77777777" w:rsidR="00F839AA" w:rsidRDefault="00F839AA" w:rsidP="00F839AA">
      <w:pPr>
        <w:bidi w:val="0"/>
        <w:jc w:val="center"/>
      </w:pPr>
    </w:p>
    <w:p w14:paraId="1F0F3206" w14:textId="77777777" w:rsidR="00F839AA" w:rsidRDefault="00F839AA" w:rsidP="00F839AA">
      <w:pPr>
        <w:bidi w:val="0"/>
        <w:jc w:val="center"/>
        <w:rPr>
          <w:b/>
          <w:bCs/>
        </w:rPr>
      </w:pPr>
    </w:p>
    <w:p w14:paraId="24FEC9CE" w14:textId="42A60B6D" w:rsidR="00F839AA" w:rsidRDefault="00F839AA" w:rsidP="00F839AA">
      <w:pPr>
        <w:bidi w:val="0"/>
        <w:jc w:val="center"/>
        <w:rPr>
          <w:b/>
          <w:bCs/>
        </w:rPr>
      </w:pPr>
    </w:p>
    <w:p w14:paraId="7711242B" w14:textId="77777777" w:rsidR="00715A17" w:rsidRDefault="00715A17" w:rsidP="00715A17">
      <w:pPr>
        <w:bidi w:val="0"/>
        <w:jc w:val="center"/>
        <w:rPr>
          <w:b/>
          <w:bCs/>
        </w:rPr>
      </w:pPr>
    </w:p>
    <w:p w14:paraId="5D90A21A" w14:textId="77777777" w:rsidR="00F839AA" w:rsidRDefault="00F839AA" w:rsidP="00F839AA">
      <w:pPr>
        <w:bidi w:val="0"/>
        <w:jc w:val="center"/>
        <w:rPr>
          <w:b/>
          <w:bCs/>
        </w:rPr>
      </w:pPr>
    </w:p>
    <w:p w14:paraId="10A7971D" w14:textId="77777777" w:rsidR="00F839AA" w:rsidRDefault="00F839AA" w:rsidP="00F839AA">
      <w:pPr>
        <w:bidi w:val="0"/>
        <w:jc w:val="center"/>
        <w:rPr>
          <w:b/>
          <w:bCs/>
        </w:rPr>
      </w:pPr>
    </w:p>
    <w:p w14:paraId="085CFAF2" w14:textId="77777777" w:rsidR="00F839AA" w:rsidRPr="00B00E4D" w:rsidRDefault="00F839AA" w:rsidP="00F839AA">
      <w:pPr>
        <w:bidi w:val="0"/>
        <w:jc w:val="center"/>
        <w:rPr>
          <w:b/>
          <w:bCs/>
        </w:rPr>
      </w:pPr>
      <w:r w:rsidRPr="00B00E4D">
        <w:rPr>
          <w:b/>
          <w:bCs/>
        </w:rPr>
        <w:lastRenderedPageBreak/>
        <w:t xml:space="preserve">Table </w:t>
      </w:r>
      <w:r>
        <w:rPr>
          <w:b/>
          <w:bCs/>
        </w:rPr>
        <w:t>A2</w:t>
      </w:r>
      <w:r w:rsidRPr="00B00E4D">
        <w:rPr>
          <w:b/>
          <w:bCs/>
        </w:rPr>
        <w:t xml:space="preserve">: The Effect of Attractiveness on the Tendency to Hire a Candidate </w:t>
      </w:r>
      <w:r w:rsidRPr="00B00E4D">
        <w:rPr>
          <w:b/>
          <w:bCs/>
        </w:rPr>
        <w:br/>
        <w:t>in</w:t>
      </w:r>
      <w:r w:rsidRPr="00B00E4D">
        <w:rPr>
          <w:b/>
          <w:bCs/>
          <w:rtl/>
        </w:rPr>
        <w:t xml:space="preserve"> </w:t>
      </w:r>
      <w:r w:rsidRPr="00B00E4D">
        <w:rPr>
          <w:b/>
          <w:bCs/>
        </w:rPr>
        <w:t>Big 5 vs Other Firms</w:t>
      </w:r>
      <w:r>
        <w:rPr>
          <w:b/>
          <w:bCs/>
        </w:rPr>
        <w:t xml:space="preserve"> </w:t>
      </w:r>
      <w:r w:rsidRPr="004B0DC8">
        <w:rPr>
          <w:b/>
          <w:bCs/>
        </w:rPr>
        <w:t>using standardized ratings</w:t>
      </w:r>
    </w:p>
    <w:tbl>
      <w:tblPr>
        <w:tblStyle w:val="TableGrid"/>
        <w:tblW w:w="0" w:type="auto"/>
        <w:tblBorders>
          <w:top w:val="double" w:sz="12" w:space="0" w:color="auto"/>
          <w:left w:val="none" w:sz="0" w:space="0" w:color="auto"/>
          <w:bottom w:val="doub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F839AA" w:rsidRPr="00B00E4D" w14:paraId="36496AB8" w14:textId="77777777" w:rsidTr="000456B3">
        <w:tc>
          <w:tcPr>
            <w:tcW w:w="2157" w:type="dxa"/>
          </w:tcPr>
          <w:p w14:paraId="7213CD5C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2157" w:type="dxa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14:paraId="7CBA2C24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Big 5</w:t>
            </w:r>
          </w:p>
        </w:tc>
        <w:tc>
          <w:tcPr>
            <w:tcW w:w="2158" w:type="dxa"/>
            <w:tcBorders>
              <w:top w:val="double" w:sz="12" w:space="0" w:color="auto"/>
              <w:bottom w:val="single" w:sz="4" w:space="0" w:color="auto"/>
            </w:tcBorders>
          </w:tcPr>
          <w:p w14:paraId="0D3C6CAC" w14:textId="77777777" w:rsidR="00F839AA" w:rsidRPr="00B00E4D" w:rsidRDefault="00F839AA" w:rsidP="000456B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Small- to Medium-sized</w:t>
            </w:r>
          </w:p>
          <w:p w14:paraId="6221C53E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Firms</w:t>
            </w:r>
          </w:p>
        </w:tc>
        <w:tc>
          <w:tcPr>
            <w:tcW w:w="2158" w:type="dxa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14:paraId="4498D5A8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 Firms</w:t>
            </w:r>
          </w:p>
        </w:tc>
      </w:tr>
      <w:tr w:rsidR="00F839AA" w:rsidRPr="00B00E4D" w14:paraId="7F58D0E5" w14:textId="77777777" w:rsidTr="000456B3">
        <w:tc>
          <w:tcPr>
            <w:tcW w:w="2157" w:type="dxa"/>
            <w:tcBorders>
              <w:bottom w:val="single" w:sz="4" w:space="0" w:color="auto"/>
            </w:tcBorders>
          </w:tcPr>
          <w:p w14:paraId="398FE2C5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B75CF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1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362A9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CCCC7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</w:tr>
      <w:tr w:rsidR="00F839AA" w:rsidRPr="00B00E4D" w14:paraId="38AB18BD" w14:textId="77777777" w:rsidTr="000456B3">
        <w:tc>
          <w:tcPr>
            <w:tcW w:w="2157" w:type="dxa"/>
            <w:tcBorders>
              <w:top w:val="single" w:sz="4" w:space="0" w:color="auto"/>
            </w:tcBorders>
            <w:vAlign w:val="bottom"/>
          </w:tcPr>
          <w:p w14:paraId="0D52E2E5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ttractive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bottom"/>
          </w:tcPr>
          <w:p w14:paraId="3FD72EDA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1.470***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14:paraId="3D2D3BDC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1.115***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14:paraId="0B5E3886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1.169***</w:t>
            </w:r>
          </w:p>
        </w:tc>
      </w:tr>
      <w:tr w:rsidR="00F839AA" w:rsidRPr="00B00E4D" w14:paraId="030A3A4D" w14:textId="77777777" w:rsidTr="000456B3">
        <w:tc>
          <w:tcPr>
            <w:tcW w:w="2157" w:type="dxa"/>
            <w:vAlign w:val="bottom"/>
          </w:tcPr>
          <w:p w14:paraId="16E0DD02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2157" w:type="dxa"/>
            <w:vAlign w:val="bottom"/>
          </w:tcPr>
          <w:p w14:paraId="4B8B611B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(0.125)</w:t>
            </w:r>
          </w:p>
        </w:tc>
        <w:tc>
          <w:tcPr>
            <w:tcW w:w="2158" w:type="dxa"/>
            <w:vAlign w:val="bottom"/>
          </w:tcPr>
          <w:p w14:paraId="3D19184F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(0.125)</w:t>
            </w:r>
          </w:p>
        </w:tc>
        <w:tc>
          <w:tcPr>
            <w:tcW w:w="2158" w:type="dxa"/>
            <w:vAlign w:val="bottom"/>
          </w:tcPr>
          <w:p w14:paraId="06C65DD4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(0.120)</w:t>
            </w:r>
          </w:p>
        </w:tc>
      </w:tr>
      <w:tr w:rsidR="00F839AA" w:rsidRPr="00B00E4D" w14:paraId="4FAF0411" w14:textId="77777777" w:rsidTr="000456B3">
        <w:tc>
          <w:tcPr>
            <w:tcW w:w="2157" w:type="dxa"/>
            <w:tcBorders>
              <w:bottom w:val="nil"/>
            </w:tcBorders>
            <w:vAlign w:val="bottom"/>
          </w:tcPr>
          <w:p w14:paraId="3A6B5CDC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ttractive * Big 5</w:t>
            </w:r>
          </w:p>
        </w:tc>
        <w:tc>
          <w:tcPr>
            <w:tcW w:w="2157" w:type="dxa"/>
            <w:tcBorders>
              <w:bottom w:val="nil"/>
            </w:tcBorders>
            <w:vAlign w:val="bottom"/>
          </w:tcPr>
          <w:p w14:paraId="43D6494D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2158" w:type="dxa"/>
            <w:tcBorders>
              <w:bottom w:val="nil"/>
            </w:tcBorders>
            <w:vAlign w:val="bottom"/>
          </w:tcPr>
          <w:p w14:paraId="0EC6F69A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2158" w:type="dxa"/>
            <w:tcBorders>
              <w:bottom w:val="nil"/>
            </w:tcBorders>
            <w:vAlign w:val="bottom"/>
          </w:tcPr>
          <w:p w14:paraId="01EF2D71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88</w:t>
            </w:r>
            <w:r w:rsidRPr="00B00E4D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</w:tr>
      <w:tr w:rsidR="00F839AA" w:rsidRPr="00B00E4D" w14:paraId="11E4CE71" w14:textId="77777777" w:rsidTr="000456B3">
        <w:tc>
          <w:tcPr>
            <w:tcW w:w="2157" w:type="dxa"/>
            <w:tcBorders>
              <w:top w:val="nil"/>
              <w:bottom w:val="single" w:sz="4" w:space="0" w:color="auto"/>
            </w:tcBorders>
            <w:vAlign w:val="bottom"/>
          </w:tcPr>
          <w:p w14:paraId="083BECFA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bottom"/>
          </w:tcPr>
          <w:p w14:paraId="7DFEF368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bottom"/>
          </w:tcPr>
          <w:p w14:paraId="38CCCCA6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bottom"/>
          </w:tcPr>
          <w:p w14:paraId="23D3DD7D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="Calibri" w:hAnsi="Calibri" w:cs="Calibri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sz w:val="20"/>
                <w:szCs w:val="20"/>
              </w:rPr>
              <w:t>163</w:t>
            </w:r>
            <w:r w:rsidRPr="00B00E4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F839AA" w:rsidRPr="00B00E4D" w14:paraId="24AB90FF" w14:textId="77777777" w:rsidTr="000456B3">
        <w:tc>
          <w:tcPr>
            <w:tcW w:w="2157" w:type="dxa"/>
            <w:tcBorders>
              <w:top w:val="single" w:sz="4" w:space="0" w:color="auto"/>
            </w:tcBorders>
            <w:vAlign w:val="bottom"/>
          </w:tcPr>
          <w:p w14:paraId="11D08A36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Observations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bottom"/>
          </w:tcPr>
          <w:p w14:paraId="08530633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3,571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14:paraId="74217810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3,899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14:paraId="4307FE17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8,880</w:t>
            </w:r>
          </w:p>
        </w:tc>
      </w:tr>
      <w:tr w:rsidR="00F839AA" w:rsidRPr="00B00E4D" w14:paraId="5926D6CA" w14:textId="77777777" w:rsidTr="000456B3">
        <w:tc>
          <w:tcPr>
            <w:tcW w:w="2157" w:type="dxa"/>
            <w:vAlign w:val="bottom"/>
          </w:tcPr>
          <w:p w14:paraId="64E65BE7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2157" w:type="dxa"/>
            <w:vAlign w:val="bottom"/>
          </w:tcPr>
          <w:p w14:paraId="7460A1E1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158" w:type="dxa"/>
            <w:vAlign w:val="bottom"/>
          </w:tcPr>
          <w:p w14:paraId="3A2F2355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158" w:type="dxa"/>
            <w:vAlign w:val="bottom"/>
          </w:tcPr>
          <w:p w14:paraId="3D6B519D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F839AA" w:rsidRPr="00B00E4D" w14:paraId="5B42273F" w14:textId="77777777" w:rsidTr="000456B3">
        <w:tc>
          <w:tcPr>
            <w:tcW w:w="2157" w:type="dxa"/>
            <w:vAlign w:val="bottom"/>
          </w:tcPr>
          <w:p w14:paraId="420AECA8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Overall R-squared</w:t>
            </w:r>
          </w:p>
        </w:tc>
        <w:tc>
          <w:tcPr>
            <w:tcW w:w="2157" w:type="dxa"/>
            <w:vAlign w:val="bottom"/>
          </w:tcPr>
          <w:p w14:paraId="3825CABD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158" w:type="dxa"/>
            <w:vAlign w:val="bottom"/>
          </w:tcPr>
          <w:p w14:paraId="1CDF891B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58" w:type="dxa"/>
            <w:vAlign w:val="bottom"/>
          </w:tcPr>
          <w:p w14:paraId="469B9F7C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</w:tr>
    </w:tbl>
    <w:p w14:paraId="13E87581" w14:textId="77777777" w:rsidR="00F839AA" w:rsidRPr="00B00E4D" w:rsidRDefault="00F839AA" w:rsidP="00F839AA">
      <w:pPr>
        <w:bidi w:val="0"/>
        <w:ind w:right="-274"/>
        <w:jc w:val="both"/>
        <w:rPr>
          <w:sz w:val="20"/>
          <w:szCs w:val="20"/>
        </w:rPr>
      </w:pPr>
      <w:r w:rsidRPr="00B00E4D">
        <w:rPr>
          <w:sz w:val="20"/>
          <w:szCs w:val="20"/>
        </w:rPr>
        <w:t>Notes: The dependent variable is represented by the tendency to hire (1–9 Likert scale). Robust standard errors are presented in parentheses, and *, **, and *** denote significance at the 10%, 5%, and 1% levels, respectively.</w:t>
      </w:r>
      <w:r w:rsidRPr="00943CFA">
        <w:rPr>
          <w:sz w:val="20"/>
          <w:szCs w:val="20"/>
        </w:rPr>
        <w:t xml:space="preserve"> </w:t>
      </w:r>
    </w:p>
    <w:p w14:paraId="57F092A1" w14:textId="77777777" w:rsidR="00F839AA" w:rsidRPr="00B00E4D" w:rsidRDefault="00F839AA" w:rsidP="00F839AA">
      <w:pPr>
        <w:bidi w:val="0"/>
        <w:jc w:val="both"/>
        <w:rPr>
          <w:sz w:val="20"/>
          <w:szCs w:val="20"/>
        </w:rPr>
      </w:pPr>
    </w:p>
    <w:p w14:paraId="4336103E" w14:textId="77777777" w:rsidR="00F839AA" w:rsidRDefault="00F839AA" w:rsidP="00F839AA">
      <w:pPr>
        <w:bidi w:val="0"/>
        <w:rPr>
          <w:rtl/>
        </w:rPr>
      </w:pPr>
    </w:p>
    <w:p w14:paraId="0C19E7A1" w14:textId="77777777" w:rsidR="00F839AA" w:rsidRDefault="00F839AA" w:rsidP="00F839AA">
      <w:pPr>
        <w:bidi w:val="0"/>
        <w:rPr>
          <w:rtl/>
        </w:rPr>
      </w:pPr>
    </w:p>
    <w:p w14:paraId="58D7BB71" w14:textId="77777777" w:rsidR="00F839AA" w:rsidRPr="00B00E4D" w:rsidRDefault="00F839AA" w:rsidP="00F839AA">
      <w:pPr>
        <w:bidi w:val="0"/>
        <w:jc w:val="center"/>
        <w:rPr>
          <w:b/>
          <w:bCs/>
        </w:rPr>
      </w:pPr>
      <w:r w:rsidRPr="00B00E4D">
        <w:rPr>
          <w:b/>
          <w:bCs/>
        </w:rPr>
        <w:t xml:space="preserve">Table </w:t>
      </w:r>
      <w:r>
        <w:rPr>
          <w:b/>
          <w:bCs/>
        </w:rPr>
        <w:t>A3</w:t>
      </w:r>
      <w:r w:rsidRPr="00B00E4D">
        <w:rPr>
          <w:b/>
          <w:bCs/>
        </w:rPr>
        <w:t xml:space="preserve">: The Effect of Attractiveness on the Tendency to Hire a Candidate </w:t>
      </w:r>
      <w:r w:rsidRPr="00B00E4D">
        <w:rPr>
          <w:b/>
          <w:bCs/>
        </w:rPr>
        <w:br/>
        <w:t>by Managers' Seniority and Occupation</w:t>
      </w:r>
      <w:r>
        <w:rPr>
          <w:b/>
          <w:bCs/>
        </w:rPr>
        <w:t xml:space="preserve"> </w:t>
      </w:r>
      <w:r w:rsidRPr="004B0DC8">
        <w:rPr>
          <w:b/>
          <w:bCs/>
        </w:rPr>
        <w:t>using standardized ratings</w:t>
      </w:r>
    </w:p>
    <w:tbl>
      <w:tblPr>
        <w:tblStyle w:val="TableGrid"/>
        <w:tblW w:w="0" w:type="auto"/>
        <w:tblBorders>
          <w:top w:val="double" w:sz="12" w:space="0" w:color="auto"/>
          <w:left w:val="none" w:sz="0" w:space="0" w:color="auto"/>
          <w:bottom w:val="doub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972"/>
        <w:gridCol w:w="1097"/>
        <w:gridCol w:w="1114"/>
        <w:gridCol w:w="1224"/>
        <w:gridCol w:w="1132"/>
        <w:gridCol w:w="1376"/>
      </w:tblGrid>
      <w:tr w:rsidR="00F839AA" w:rsidRPr="00B00E4D" w14:paraId="41250D15" w14:textId="77777777" w:rsidTr="000456B3">
        <w:tc>
          <w:tcPr>
            <w:tcW w:w="1856" w:type="dxa"/>
          </w:tcPr>
          <w:p w14:paraId="673EC17B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3247" w:type="dxa"/>
            <w:gridSpan w:val="3"/>
            <w:tcBorders>
              <w:top w:val="double" w:sz="12" w:space="0" w:color="auto"/>
              <w:bottom w:val="single" w:sz="4" w:space="0" w:color="auto"/>
              <w:right w:val="single" w:sz="4" w:space="0" w:color="auto"/>
            </w:tcBorders>
          </w:tcPr>
          <w:p w14:paraId="6D9166F2" w14:textId="77777777" w:rsidR="00F839AA" w:rsidRPr="00B00E4D" w:rsidRDefault="00F839AA" w:rsidP="000456B3">
            <w:pPr>
              <w:bidi w:val="0"/>
              <w:jc w:val="center"/>
            </w:pPr>
            <w:r w:rsidRPr="00B00E4D">
              <w:t>Seniority</w:t>
            </w:r>
          </w:p>
        </w:tc>
        <w:tc>
          <w:tcPr>
            <w:tcW w:w="3527" w:type="dxa"/>
            <w:gridSpan w:val="3"/>
            <w:tcBorders>
              <w:top w:val="double" w:sz="12" w:space="0" w:color="auto"/>
              <w:left w:val="single" w:sz="4" w:space="0" w:color="auto"/>
              <w:bottom w:val="single" w:sz="4" w:space="0" w:color="auto"/>
            </w:tcBorders>
          </w:tcPr>
          <w:p w14:paraId="7E2734E4" w14:textId="77777777" w:rsidR="00F839AA" w:rsidRPr="00B00E4D" w:rsidRDefault="00F839AA" w:rsidP="000456B3">
            <w:pPr>
              <w:bidi w:val="0"/>
              <w:jc w:val="center"/>
            </w:pPr>
            <w:r w:rsidRPr="00B00E4D">
              <w:t>Occupation</w:t>
            </w:r>
          </w:p>
        </w:tc>
      </w:tr>
      <w:tr w:rsidR="00F839AA" w:rsidRPr="00B00E4D" w14:paraId="3508EF0B" w14:textId="77777777" w:rsidTr="000456B3">
        <w:tc>
          <w:tcPr>
            <w:tcW w:w="1856" w:type="dxa"/>
          </w:tcPr>
          <w:p w14:paraId="4573BB04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A60DF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Senior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30B5F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 xml:space="preserve">Junior 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83CD7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 Managers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F62CB5D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ccountant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07EA9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 xml:space="preserve">Human Resources 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A7E500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ll Managers</w:t>
            </w:r>
          </w:p>
        </w:tc>
      </w:tr>
      <w:tr w:rsidR="00F839AA" w:rsidRPr="00B00E4D" w14:paraId="68FDF6A4" w14:textId="77777777" w:rsidTr="000456B3">
        <w:tc>
          <w:tcPr>
            <w:tcW w:w="1856" w:type="dxa"/>
            <w:tcBorders>
              <w:bottom w:val="single" w:sz="4" w:space="0" w:color="auto"/>
            </w:tcBorders>
          </w:tcPr>
          <w:p w14:paraId="32C73BC2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4C5540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1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6F2E93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A8B53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9FEBC3" w14:textId="77777777" w:rsidR="00F839AA" w:rsidRPr="00B00E4D" w:rsidRDefault="00F839AA" w:rsidP="000456B3">
            <w:pPr>
              <w:bidi w:val="0"/>
              <w:jc w:val="center"/>
            </w:pPr>
            <w:r w:rsidRPr="00B00E4D">
              <w:t>(4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49244DF0" w14:textId="77777777" w:rsidR="00F839AA" w:rsidRPr="00B00E4D" w:rsidRDefault="00F839AA" w:rsidP="000456B3">
            <w:pPr>
              <w:bidi w:val="0"/>
              <w:jc w:val="center"/>
            </w:pPr>
            <w:r w:rsidRPr="00B00E4D">
              <w:t>(5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0CECF93" w14:textId="77777777" w:rsidR="00F839AA" w:rsidRPr="00B00E4D" w:rsidRDefault="00F839AA" w:rsidP="000456B3">
            <w:pPr>
              <w:bidi w:val="0"/>
              <w:jc w:val="center"/>
            </w:pPr>
            <w:r w:rsidRPr="00B00E4D">
              <w:t>(6)</w:t>
            </w:r>
          </w:p>
        </w:tc>
      </w:tr>
      <w:tr w:rsidR="00F839AA" w:rsidRPr="00B00E4D" w14:paraId="5BEDC316" w14:textId="77777777" w:rsidTr="000456B3">
        <w:tc>
          <w:tcPr>
            <w:tcW w:w="1856" w:type="dxa"/>
            <w:tcBorders>
              <w:top w:val="single" w:sz="4" w:space="0" w:color="auto"/>
            </w:tcBorders>
          </w:tcPr>
          <w:p w14:paraId="71EBF347" w14:textId="77777777" w:rsidR="00F839AA" w:rsidRPr="00B00E4D" w:rsidRDefault="00F839AA" w:rsidP="000456B3">
            <w:pPr>
              <w:bidi w:val="0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ttractiv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14:paraId="03E0D4BF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1.193***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bottom"/>
          </w:tcPr>
          <w:p w14:paraId="634E50DE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1.349***</w:t>
            </w:r>
          </w:p>
        </w:tc>
        <w:tc>
          <w:tcPr>
            <w:tcW w:w="114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E81384D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1.361***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E59D224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1.288***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66DF85B1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1.276***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bottom"/>
          </w:tcPr>
          <w:p w14:paraId="2818D69B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1.277***</w:t>
            </w:r>
          </w:p>
        </w:tc>
      </w:tr>
      <w:tr w:rsidR="00F839AA" w:rsidRPr="00B00E4D" w14:paraId="703190F5" w14:textId="77777777" w:rsidTr="000456B3">
        <w:tc>
          <w:tcPr>
            <w:tcW w:w="1856" w:type="dxa"/>
            <w:tcBorders>
              <w:bottom w:val="nil"/>
            </w:tcBorders>
          </w:tcPr>
          <w:p w14:paraId="4B620778" w14:textId="77777777" w:rsidR="00F839AA" w:rsidRPr="00B00E4D" w:rsidRDefault="00F839AA" w:rsidP="000456B3">
            <w:pPr>
              <w:bidi w:val="0"/>
            </w:pPr>
          </w:p>
        </w:tc>
        <w:tc>
          <w:tcPr>
            <w:tcW w:w="972" w:type="dxa"/>
            <w:tcBorders>
              <w:bottom w:val="nil"/>
            </w:tcBorders>
            <w:vAlign w:val="bottom"/>
          </w:tcPr>
          <w:p w14:paraId="0AC576B1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(0.128)</w:t>
            </w:r>
          </w:p>
        </w:tc>
        <w:tc>
          <w:tcPr>
            <w:tcW w:w="1131" w:type="dxa"/>
            <w:tcBorders>
              <w:bottom w:val="nil"/>
            </w:tcBorders>
            <w:vAlign w:val="bottom"/>
          </w:tcPr>
          <w:p w14:paraId="54670D96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(0.123)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vAlign w:val="bottom"/>
          </w:tcPr>
          <w:p w14:paraId="1081108E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(0.122)</w:t>
            </w:r>
          </w:p>
        </w:tc>
        <w:tc>
          <w:tcPr>
            <w:tcW w:w="1226" w:type="dxa"/>
            <w:tcBorders>
              <w:left w:val="single" w:sz="4" w:space="0" w:color="auto"/>
              <w:bottom w:val="nil"/>
            </w:tcBorders>
            <w:vAlign w:val="bottom"/>
          </w:tcPr>
          <w:p w14:paraId="4264E1FD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(0.191)</w:t>
            </w:r>
          </w:p>
        </w:tc>
        <w:tc>
          <w:tcPr>
            <w:tcW w:w="1157" w:type="dxa"/>
            <w:tcBorders>
              <w:bottom w:val="nil"/>
            </w:tcBorders>
            <w:vAlign w:val="bottom"/>
          </w:tcPr>
          <w:p w14:paraId="333E8EE9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(0.101)</w:t>
            </w:r>
          </w:p>
        </w:tc>
        <w:tc>
          <w:tcPr>
            <w:tcW w:w="1144" w:type="dxa"/>
            <w:tcBorders>
              <w:bottom w:val="nil"/>
            </w:tcBorders>
            <w:vAlign w:val="bottom"/>
          </w:tcPr>
          <w:p w14:paraId="01FD5EFC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(0.100)</w:t>
            </w:r>
          </w:p>
        </w:tc>
      </w:tr>
      <w:tr w:rsidR="00F839AA" w:rsidRPr="00B00E4D" w14:paraId="711BE7FF" w14:textId="77777777" w:rsidTr="000456B3">
        <w:tc>
          <w:tcPr>
            <w:tcW w:w="1856" w:type="dxa"/>
            <w:tcBorders>
              <w:top w:val="nil"/>
              <w:bottom w:val="nil"/>
            </w:tcBorders>
            <w:vAlign w:val="bottom"/>
          </w:tcPr>
          <w:p w14:paraId="3892F5AD" w14:textId="77777777" w:rsidR="00F839AA" w:rsidRPr="00B00E4D" w:rsidRDefault="00F839AA" w:rsidP="000456B3">
            <w:pPr>
              <w:bidi w:val="0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ttractive * Senior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bottom"/>
          </w:tcPr>
          <w:p w14:paraId="78E7C330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bottom"/>
          </w:tcPr>
          <w:p w14:paraId="6E38045E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60C74C5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-0.183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6E895B0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14:paraId="33C35EF9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14:paraId="691F4EB8" w14:textId="77777777" w:rsidR="00F839AA" w:rsidRPr="00B00E4D" w:rsidRDefault="00F839AA" w:rsidP="000456B3">
            <w:pPr>
              <w:bidi w:val="0"/>
              <w:jc w:val="center"/>
            </w:pPr>
          </w:p>
        </w:tc>
      </w:tr>
      <w:tr w:rsidR="00F839AA" w:rsidRPr="00B00E4D" w14:paraId="4151E3CD" w14:textId="77777777" w:rsidTr="000456B3">
        <w:tc>
          <w:tcPr>
            <w:tcW w:w="1856" w:type="dxa"/>
            <w:tcBorders>
              <w:top w:val="nil"/>
              <w:bottom w:val="nil"/>
            </w:tcBorders>
          </w:tcPr>
          <w:p w14:paraId="56A004D7" w14:textId="77777777" w:rsidR="00F839AA" w:rsidRPr="00B00E4D" w:rsidRDefault="00F839AA" w:rsidP="000456B3">
            <w:pPr>
              <w:bidi w:val="0"/>
            </w:pPr>
          </w:p>
        </w:tc>
        <w:tc>
          <w:tcPr>
            <w:tcW w:w="972" w:type="dxa"/>
            <w:tcBorders>
              <w:top w:val="nil"/>
              <w:bottom w:val="nil"/>
            </w:tcBorders>
            <w:vAlign w:val="bottom"/>
          </w:tcPr>
          <w:p w14:paraId="53E698D3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bottom"/>
          </w:tcPr>
          <w:p w14:paraId="5081C5FF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4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D959E55" w14:textId="77777777" w:rsidR="00F839AA" w:rsidRPr="00B00E4D" w:rsidRDefault="00F839AA" w:rsidP="000456B3">
            <w:pPr>
              <w:bidi w:val="0"/>
              <w:jc w:val="center"/>
            </w:pPr>
            <w:r>
              <w:rPr>
                <w:rFonts w:ascii="Calibri" w:hAnsi="Calibri"/>
                <w:sz w:val="20"/>
                <w:szCs w:val="20"/>
              </w:rPr>
              <w:t>(0.179)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E7DC6D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14:paraId="4D000841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14:paraId="15498A78" w14:textId="77777777" w:rsidR="00F839AA" w:rsidRPr="00B00E4D" w:rsidRDefault="00F839AA" w:rsidP="000456B3">
            <w:pPr>
              <w:bidi w:val="0"/>
              <w:jc w:val="center"/>
            </w:pPr>
          </w:p>
        </w:tc>
      </w:tr>
      <w:tr w:rsidR="00F839AA" w:rsidRPr="00B00E4D" w14:paraId="3904F003" w14:textId="77777777" w:rsidTr="000456B3">
        <w:tc>
          <w:tcPr>
            <w:tcW w:w="2828" w:type="dxa"/>
            <w:gridSpan w:val="2"/>
            <w:tcBorders>
              <w:top w:val="nil"/>
              <w:bottom w:val="single" w:sz="4" w:space="0" w:color="auto"/>
            </w:tcBorders>
          </w:tcPr>
          <w:p w14:paraId="7D9D10E0" w14:textId="77777777" w:rsidR="00F839AA" w:rsidRPr="00B00E4D" w:rsidRDefault="00F839AA" w:rsidP="000456B3">
            <w:pPr>
              <w:bidi w:val="0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Attrac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* Occupation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bottom"/>
          </w:tcPr>
          <w:p w14:paraId="0D9D66AD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78B3B7" w14:textId="77777777" w:rsidR="00F839AA" w:rsidRPr="00B00E4D" w:rsidRDefault="00F839AA" w:rsidP="000456B3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3936E84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bottom"/>
          </w:tcPr>
          <w:p w14:paraId="3A037B2C" w14:textId="77777777" w:rsidR="00F839AA" w:rsidRPr="00B00E4D" w:rsidRDefault="00F839AA" w:rsidP="000456B3">
            <w:pPr>
              <w:bidi w:val="0"/>
              <w:jc w:val="center"/>
            </w:pP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bottom"/>
          </w:tcPr>
          <w:tbl>
            <w:tblPr>
              <w:tblW w:w="1160" w:type="dxa"/>
              <w:tblLook w:val="04A0" w:firstRow="1" w:lastRow="0" w:firstColumn="1" w:lastColumn="0" w:noHBand="0" w:noVBand="1"/>
            </w:tblPr>
            <w:tblGrid>
              <w:gridCol w:w="1160"/>
            </w:tblGrid>
            <w:tr w:rsidR="00F839AA" w:rsidRPr="001C308A" w14:paraId="341A9807" w14:textId="77777777" w:rsidTr="000456B3">
              <w:trPr>
                <w:trHeight w:val="25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909D2" w14:textId="77777777" w:rsidR="00F839AA" w:rsidRPr="001C308A" w:rsidRDefault="00F839AA" w:rsidP="000456B3">
                  <w:pPr>
                    <w:bidi w:val="0"/>
                    <w:jc w:val="center"/>
                    <w:rPr>
                      <w:rFonts w:ascii="Calibri" w:hAnsi="Calibri"/>
                      <w:sz w:val="20"/>
                      <w:szCs w:val="20"/>
                      <w:lang w:eastAsia="zh-CN"/>
                    </w:rPr>
                  </w:pPr>
                  <w:r w:rsidRPr="001C308A">
                    <w:rPr>
                      <w:rFonts w:ascii="Calibri" w:hAnsi="Calibri"/>
                      <w:sz w:val="20"/>
                      <w:szCs w:val="20"/>
                      <w:lang w:eastAsia="zh-CN"/>
                    </w:rPr>
                    <w:t>0.002</w:t>
                  </w:r>
                </w:p>
              </w:tc>
            </w:tr>
            <w:tr w:rsidR="00F839AA" w:rsidRPr="001C308A" w14:paraId="72348978" w14:textId="77777777" w:rsidTr="000456B3">
              <w:trPr>
                <w:trHeight w:val="255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71D1B" w14:textId="77777777" w:rsidR="00F839AA" w:rsidRPr="001C308A" w:rsidRDefault="00F839AA" w:rsidP="000456B3">
                  <w:pPr>
                    <w:bidi w:val="0"/>
                    <w:jc w:val="center"/>
                    <w:rPr>
                      <w:rFonts w:ascii="Calibri" w:hAnsi="Calibri"/>
                      <w:sz w:val="20"/>
                      <w:szCs w:val="20"/>
                      <w:lang w:eastAsia="zh-CN"/>
                    </w:rPr>
                  </w:pPr>
                  <w:r w:rsidRPr="001C308A">
                    <w:rPr>
                      <w:rFonts w:ascii="Calibri" w:hAnsi="Calibri"/>
                      <w:sz w:val="20"/>
                      <w:szCs w:val="20"/>
                      <w:lang w:eastAsia="zh-CN"/>
                    </w:rPr>
                    <w:t>(0.101)</w:t>
                  </w:r>
                </w:p>
              </w:tc>
            </w:tr>
          </w:tbl>
          <w:p w14:paraId="648AB9C0" w14:textId="77777777" w:rsidR="00F839AA" w:rsidRPr="00B00E4D" w:rsidRDefault="00F839AA" w:rsidP="000456B3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839AA" w:rsidRPr="00B00E4D" w14:paraId="63C36964" w14:textId="77777777" w:rsidTr="000456B3">
        <w:tc>
          <w:tcPr>
            <w:tcW w:w="1856" w:type="dxa"/>
            <w:tcBorders>
              <w:top w:val="single" w:sz="4" w:space="0" w:color="auto"/>
            </w:tcBorders>
          </w:tcPr>
          <w:p w14:paraId="0D788733" w14:textId="77777777" w:rsidR="00F839AA" w:rsidRPr="00B00E4D" w:rsidRDefault="00F839AA" w:rsidP="000456B3">
            <w:pPr>
              <w:bidi w:val="0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Observations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14:paraId="63E7566A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3,20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bottom"/>
          </w:tcPr>
          <w:p w14:paraId="3CEB04C3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4,261</w:t>
            </w:r>
          </w:p>
        </w:tc>
        <w:tc>
          <w:tcPr>
            <w:tcW w:w="114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228808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7,47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AC9508F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6,00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68243385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1,47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bottom"/>
          </w:tcPr>
          <w:p w14:paraId="4FD970A6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7,470</w:t>
            </w:r>
          </w:p>
        </w:tc>
      </w:tr>
      <w:tr w:rsidR="00F839AA" w:rsidRPr="00B00E4D" w14:paraId="7BBEA396" w14:textId="77777777" w:rsidTr="000456B3">
        <w:tc>
          <w:tcPr>
            <w:tcW w:w="1856" w:type="dxa"/>
          </w:tcPr>
          <w:p w14:paraId="5AAF2068" w14:textId="77777777" w:rsidR="00F839AA" w:rsidRPr="00B00E4D" w:rsidRDefault="00F839AA" w:rsidP="000456B3">
            <w:pPr>
              <w:bidi w:val="0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972" w:type="dxa"/>
            <w:vAlign w:val="bottom"/>
          </w:tcPr>
          <w:p w14:paraId="0B7B1206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1" w:type="dxa"/>
            <w:vAlign w:val="bottom"/>
          </w:tcPr>
          <w:p w14:paraId="0B6F144C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bottom"/>
          </w:tcPr>
          <w:p w14:paraId="3F6A7037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bottom"/>
          </w:tcPr>
          <w:p w14:paraId="715FC831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57" w:type="dxa"/>
            <w:vAlign w:val="bottom"/>
          </w:tcPr>
          <w:p w14:paraId="028FF451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44" w:type="dxa"/>
            <w:vAlign w:val="bottom"/>
          </w:tcPr>
          <w:p w14:paraId="679C8C48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F839AA" w:rsidRPr="00B00E4D" w14:paraId="15AA2D4F" w14:textId="77777777" w:rsidTr="000456B3">
        <w:tc>
          <w:tcPr>
            <w:tcW w:w="1856" w:type="dxa"/>
            <w:vAlign w:val="bottom"/>
          </w:tcPr>
          <w:p w14:paraId="5B96A4E1" w14:textId="77777777" w:rsidR="00F839AA" w:rsidRPr="00B00E4D" w:rsidRDefault="00F839AA" w:rsidP="000456B3">
            <w:pPr>
              <w:bidi w:val="0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Overall R-squared</w:t>
            </w:r>
          </w:p>
        </w:tc>
        <w:tc>
          <w:tcPr>
            <w:tcW w:w="972" w:type="dxa"/>
            <w:vAlign w:val="bottom"/>
          </w:tcPr>
          <w:p w14:paraId="3D404173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31" w:type="dxa"/>
            <w:vAlign w:val="bottom"/>
          </w:tcPr>
          <w:p w14:paraId="651BC054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vAlign w:val="bottom"/>
          </w:tcPr>
          <w:p w14:paraId="74AE3167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097</w:t>
            </w:r>
          </w:p>
        </w:tc>
        <w:tc>
          <w:tcPr>
            <w:tcW w:w="1226" w:type="dxa"/>
            <w:tcBorders>
              <w:left w:val="single" w:sz="4" w:space="0" w:color="auto"/>
              <w:bottom w:val="double" w:sz="12" w:space="0" w:color="auto"/>
            </w:tcBorders>
            <w:vAlign w:val="bottom"/>
          </w:tcPr>
          <w:p w14:paraId="59AA22EB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bottom w:val="double" w:sz="12" w:space="0" w:color="auto"/>
            </w:tcBorders>
            <w:vAlign w:val="bottom"/>
          </w:tcPr>
          <w:p w14:paraId="6F0A7DCA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1144" w:type="dxa"/>
            <w:vAlign w:val="bottom"/>
          </w:tcPr>
          <w:p w14:paraId="0088A838" w14:textId="77777777" w:rsidR="00F839AA" w:rsidRPr="00B00E4D" w:rsidRDefault="00F839AA" w:rsidP="000456B3">
            <w:pPr>
              <w:bidi w:val="0"/>
              <w:jc w:val="center"/>
            </w:pPr>
            <w:r w:rsidRPr="00B00E4D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</w:tr>
    </w:tbl>
    <w:p w14:paraId="3C98F5AF" w14:textId="77777777" w:rsidR="00F839AA" w:rsidRPr="00B00E4D" w:rsidRDefault="00F839AA" w:rsidP="00F839AA">
      <w:pPr>
        <w:bidi w:val="0"/>
        <w:jc w:val="both"/>
        <w:rPr>
          <w:sz w:val="20"/>
          <w:szCs w:val="20"/>
        </w:rPr>
      </w:pPr>
      <w:r w:rsidRPr="00B00E4D">
        <w:rPr>
          <w:sz w:val="20"/>
          <w:szCs w:val="20"/>
        </w:rPr>
        <w:t>Notes: The dependent variable is represented by the tendency to hire (1–9 Likert scale). Robust standard errors are presented in parentheses, and *, **, and *** denote significance at the 10%, 5%, and 1% levels, respectively.</w:t>
      </w:r>
      <w:r w:rsidRPr="00943CFA">
        <w:rPr>
          <w:sz w:val="20"/>
          <w:szCs w:val="20"/>
        </w:rPr>
        <w:t xml:space="preserve"> </w:t>
      </w:r>
    </w:p>
    <w:p w14:paraId="53161294" w14:textId="77777777" w:rsidR="00F839AA" w:rsidRPr="00F0053E" w:rsidRDefault="00F839AA" w:rsidP="00F839AA">
      <w:pPr>
        <w:bidi w:val="0"/>
        <w:rPr>
          <w:rFonts w:eastAsiaTheme="minorEastAsia"/>
          <w:lang w:eastAsia="zh-CN"/>
        </w:rPr>
      </w:pPr>
    </w:p>
    <w:p w14:paraId="10D38B64" w14:textId="77777777" w:rsidR="00F839AA" w:rsidRPr="00474E5D" w:rsidRDefault="00F839AA" w:rsidP="00F839AA"/>
    <w:p w14:paraId="1E9723B8" w14:textId="77777777" w:rsidR="00F839AA" w:rsidRDefault="00F839AA" w:rsidP="00F839AA">
      <w:pPr>
        <w:bidi w:val="0"/>
        <w:jc w:val="both"/>
      </w:pPr>
    </w:p>
    <w:p w14:paraId="047EDC7B" w14:textId="77777777" w:rsidR="00D06F70" w:rsidRDefault="00000000"/>
    <w:sectPr w:rsidR="00D06F70" w:rsidSect="00F839AA">
      <w:footerReference w:type="default" r:id="rId6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E98CA" w14:textId="77777777" w:rsidR="000F4AF0" w:rsidRDefault="000F4AF0">
      <w:r>
        <w:separator/>
      </w:r>
    </w:p>
  </w:endnote>
  <w:endnote w:type="continuationSeparator" w:id="0">
    <w:p w14:paraId="23F6D206" w14:textId="77777777" w:rsidR="000F4AF0" w:rsidRDefault="000F4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761295309"/>
      <w:docPartObj>
        <w:docPartGallery w:val="Page Numbers (Bottom of Page)"/>
        <w:docPartUnique/>
      </w:docPartObj>
    </w:sdtPr>
    <w:sdtContent>
      <w:p w14:paraId="2741F9A6" w14:textId="77777777" w:rsidR="00777D0E" w:rsidRPr="00B00E4D" w:rsidRDefault="00F839AA" w:rsidP="000148FE">
        <w:pPr>
          <w:pStyle w:val="Footer"/>
          <w:rPr>
            <w:rtl/>
            <w:cs/>
          </w:rPr>
        </w:pPr>
        <w:r w:rsidRPr="00B00E4D">
          <w:fldChar w:fldCharType="begin"/>
        </w:r>
        <w:r w:rsidRPr="00B00E4D">
          <w:rPr>
            <w:rtl/>
            <w:cs/>
          </w:rPr>
          <w:instrText>PAGE   \* MERGEFORMAT</w:instrText>
        </w:r>
        <w:r w:rsidRPr="00B00E4D">
          <w:fldChar w:fldCharType="separate"/>
        </w:r>
        <w:r>
          <w:rPr>
            <w:noProof/>
            <w:rtl/>
          </w:rPr>
          <w:t>1</w:t>
        </w:r>
        <w:r w:rsidRPr="00B00E4D">
          <w:fldChar w:fldCharType="end"/>
        </w:r>
      </w:p>
    </w:sdtContent>
  </w:sdt>
  <w:p w14:paraId="29132ACD" w14:textId="77777777" w:rsidR="00777D0E" w:rsidRPr="00B00E4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0451C" w14:textId="77777777" w:rsidR="000F4AF0" w:rsidRDefault="000F4AF0">
      <w:r>
        <w:separator/>
      </w:r>
    </w:p>
  </w:footnote>
  <w:footnote w:type="continuationSeparator" w:id="0">
    <w:p w14:paraId="509A2B0C" w14:textId="77777777" w:rsidR="000F4AF0" w:rsidRDefault="000F4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9AA"/>
    <w:rsid w:val="000F4AF0"/>
    <w:rsid w:val="00715A17"/>
    <w:rsid w:val="00776BE9"/>
    <w:rsid w:val="00950792"/>
    <w:rsid w:val="00F8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9AE30"/>
  <w15:chartTrackingRefBased/>
  <w15:docId w15:val="{E457AC95-7340-4BBD-9C0A-5E86FE0EC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9AA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9A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839A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9AA"/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F83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Charles Brophy</cp:lastModifiedBy>
  <cp:revision>2</cp:revision>
  <dcterms:created xsi:type="dcterms:W3CDTF">2022-07-01T08:10:00Z</dcterms:created>
  <dcterms:modified xsi:type="dcterms:W3CDTF">2022-07-26T13:54:00Z</dcterms:modified>
</cp:coreProperties>
</file>